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E9984" w14:textId="2D1D7BDE" w:rsidR="00662DA4" w:rsidRDefault="00662DA4" w:rsidP="00662D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A054A8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113A7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Number of first and last authorships (</w:t>
      </w:r>
      <w:r w:rsidRPr="00113A7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= 898) separated by country affili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>Points are colored according to country income. Note that the x-axis is on a log-10 scale.</w:t>
      </w:r>
    </w:p>
    <w:p w14:paraId="788EAE68" w14:textId="77777777" w:rsidR="00662DA4" w:rsidRPr="00097E36" w:rsidRDefault="00662DA4" w:rsidP="00662DA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C75928" w14:textId="2456B22A" w:rsidR="00E862A5" w:rsidRDefault="00662DA4">
      <w:r>
        <w:rPr>
          <w:noProof/>
          <w14:ligatures w14:val="standardContextual"/>
        </w:rPr>
        <w:drawing>
          <wp:inline distT="0" distB="0" distL="0" distR="0" wp14:anchorId="2CFDBDDD" wp14:editId="1D69A180">
            <wp:extent cx="5452745" cy="7019925"/>
            <wp:effectExtent l="0" t="0" r="0" b="9525"/>
            <wp:docPr id="1376124029" name="image1.png" descr="A graph with many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124029" name="image1.png" descr="A graph with many dots&#10;&#10;AI-generated content may be incorrect.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2745" cy="7019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A4"/>
    <w:rsid w:val="00012A5D"/>
    <w:rsid w:val="00071C9D"/>
    <w:rsid w:val="00113A7E"/>
    <w:rsid w:val="001B039C"/>
    <w:rsid w:val="0031062D"/>
    <w:rsid w:val="00467E01"/>
    <w:rsid w:val="00472986"/>
    <w:rsid w:val="004765AC"/>
    <w:rsid w:val="006417A1"/>
    <w:rsid w:val="00662DA4"/>
    <w:rsid w:val="0068273C"/>
    <w:rsid w:val="006A5FC0"/>
    <w:rsid w:val="009976D5"/>
    <w:rsid w:val="00A054A8"/>
    <w:rsid w:val="00B64660"/>
    <w:rsid w:val="00D85D20"/>
    <w:rsid w:val="00E63566"/>
    <w:rsid w:val="00E862A5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FC71"/>
  <w15:chartTrackingRefBased/>
  <w15:docId w15:val="{F98C9FC8-180D-42C4-9479-D73CF04C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DA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DA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DA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DA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DA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DA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DA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DA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DA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DA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D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D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D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D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D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D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D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DA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D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DA4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DA4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D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4</cp:revision>
  <dcterms:created xsi:type="dcterms:W3CDTF">2025-10-14T19:48:00Z</dcterms:created>
  <dcterms:modified xsi:type="dcterms:W3CDTF">2026-05-14T21:30:00Z</dcterms:modified>
</cp:coreProperties>
</file>